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AB978C" w14:textId="77777777" w:rsidR="002C6067" w:rsidRPr="00D458F1" w:rsidRDefault="002C6067" w:rsidP="002C6067">
      <w:pPr>
        <w:autoSpaceDE w:val="0"/>
        <w:autoSpaceDN w:val="0"/>
        <w:adjustRightInd w:val="0"/>
        <w:spacing w:line="240" w:lineRule="auto"/>
        <w:rPr>
          <w:b/>
          <w:sz w:val="36"/>
          <w:szCs w:val="36"/>
          <w:lang w:val="en-GB"/>
        </w:rPr>
      </w:pPr>
      <w:bookmarkStart w:id="0" w:name="_GoBack"/>
      <w:r w:rsidRPr="00D458F1">
        <w:rPr>
          <w:b/>
          <w:sz w:val="36"/>
          <w:szCs w:val="36"/>
          <w:lang w:val="en-GB"/>
        </w:rPr>
        <w:t>S</w:t>
      </w:r>
      <w:r w:rsidR="00D776AC">
        <w:rPr>
          <w:b/>
          <w:sz w:val="36"/>
          <w:szCs w:val="36"/>
          <w:lang w:val="en-GB"/>
        </w:rPr>
        <w:t>2</w:t>
      </w:r>
      <w:r w:rsidRPr="00D458F1">
        <w:rPr>
          <w:b/>
          <w:sz w:val="36"/>
          <w:szCs w:val="36"/>
          <w:lang w:val="en-GB"/>
        </w:rPr>
        <w:t>. Consolidated criteria for reporting qualitative studies (COREQ): 32-item checklist</w:t>
      </w:r>
      <w:r w:rsidR="00816420">
        <w:rPr>
          <w:b/>
          <w:sz w:val="36"/>
          <w:szCs w:val="36"/>
          <w:lang w:val="en-GB"/>
        </w:rPr>
        <w:t>.</w:t>
      </w:r>
    </w:p>
    <w:bookmarkEnd w:id="0"/>
    <w:p w14:paraId="2DE1933A" w14:textId="77777777" w:rsidR="002C6067" w:rsidRPr="00ED4032" w:rsidRDefault="002C6067" w:rsidP="002C6067">
      <w:pPr>
        <w:autoSpaceDE w:val="0"/>
        <w:autoSpaceDN w:val="0"/>
        <w:adjustRightInd w:val="0"/>
        <w:spacing w:line="240" w:lineRule="auto"/>
        <w:rPr>
          <w:lang w:val="en-GB"/>
        </w:rPr>
      </w:pPr>
    </w:p>
    <w:p w14:paraId="41D9E8D8" w14:textId="77777777" w:rsidR="002C6067" w:rsidRPr="00ED4032" w:rsidRDefault="002C6067" w:rsidP="002C6067">
      <w:pPr>
        <w:autoSpaceDE w:val="0"/>
        <w:autoSpaceDN w:val="0"/>
        <w:adjustRightInd w:val="0"/>
        <w:spacing w:line="240" w:lineRule="auto"/>
        <w:rPr>
          <w:lang w:val="en-GB"/>
        </w:rPr>
      </w:pPr>
      <w:r w:rsidRPr="00ED4032">
        <w:rPr>
          <w:lang w:val="en-GB"/>
        </w:rPr>
        <w:t xml:space="preserve">Adapted from: Tong A, Sainsbury P, Craig J. Consolidated criteria for reporting qualitative research (COREQ): a 32-item checklist for interviews and focus groups. </w:t>
      </w:r>
      <w:proofErr w:type="gramStart"/>
      <w:r w:rsidRPr="00ED4032">
        <w:rPr>
          <w:lang w:val="en-GB"/>
        </w:rPr>
        <w:t>International Journal for Quality in Health Care.</w:t>
      </w:r>
      <w:proofErr w:type="gramEnd"/>
      <w:r w:rsidRPr="00ED4032">
        <w:rPr>
          <w:lang w:val="en-GB"/>
        </w:rPr>
        <w:t xml:space="preserve"> 2007; 19 (6): 349-57.</w:t>
      </w:r>
    </w:p>
    <w:p w14:paraId="5FC678F7" w14:textId="77777777" w:rsidR="002C6067" w:rsidRDefault="002C6067" w:rsidP="002C6067">
      <w:pPr>
        <w:autoSpaceDE w:val="0"/>
        <w:autoSpaceDN w:val="0"/>
        <w:adjustRightInd w:val="0"/>
        <w:spacing w:line="240" w:lineRule="auto"/>
        <w:rPr>
          <w:rFonts w:cs="AdvTT345220aa.B"/>
          <w:color w:val="292526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794"/>
        <w:gridCol w:w="3402"/>
        <w:gridCol w:w="2304"/>
      </w:tblGrid>
      <w:tr w:rsidR="002C6067" w:rsidRPr="00C943B5" w14:paraId="3ED06608" w14:textId="77777777" w:rsidTr="008F3037">
        <w:tc>
          <w:tcPr>
            <w:tcW w:w="3794" w:type="dxa"/>
          </w:tcPr>
          <w:p w14:paraId="5C1B750B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lang w:val="en-US"/>
              </w:rPr>
            </w:pPr>
            <w:r w:rsidRPr="00C943B5">
              <w:rPr>
                <w:rFonts w:cs="AdvTT345220aa.B"/>
                <w:b/>
                <w:color w:val="292526"/>
                <w:lang w:val="en-US"/>
              </w:rPr>
              <w:t>No. Item</w:t>
            </w:r>
          </w:p>
        </w:tc>
        <w:tc>
          <w:tcPr>
            <w:tcW w:w="3402" w:type="dxa"/>
          </w:tcPr>
          <w:p w14:paraId="2466149E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lang w:val="en-US"/>
              </w:rPr>
            </w:pPr>
            <w:r w:rsidRPr="00C943B5">
              <w:rPr>
                <w:rFonts w:cs="AdvTT345220aa.B"/>
                <w:b/>
                <w:color w:val="292526"/>
                <w:lang w:val="en-US"/>
              </w:rPr>
              <w:t>Guide questions/description</w:t>
            </w:r>
          </w:p>
        </w:tc>
        <w:tc>
          <w:tcPr>
            <w:tcW w:w="2304" w:type="dxa"/>
          </w:tcPr>
          <w:p w14:paraId="7B31C145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lang w:val="en-US"/>
              </w:rPr>
            </w:pPr>
            <w:r w:rsidRPr="00C943B5">
              <w:rPr>
                <w:rFonts w:cs="AdvTT345220aa.B"/>
                <w:b/>
                <w:color w:val="292526"/>
                <w:lang w:val="en-US"/>
              </w:rPr>
              <w:t xml:space="preserve">Comment </w:t>
            </w:r>
          </w:p>
        </w:tc>
      </w:tr>
      <w:tr w:rsidR="002C6067" w:rsidRPr="00D776AC" w14:paraId="4D9210B2" w14:textId="77777777" w:rsidTr="008F3037">
        <w:tc>
          <w:tcPr>
            <w:tcW w:w="9500" w:type="dxa"/>
            <w:gridSpan w:val="3"/>
          </w:tcPr>
          <w:p w14:paraId="5BE72562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lang w:val="en-US"/>
              </w:rPr>
            </w:pPr>
            <w:r w:rsidRPr="00C943B5">
              <w:rPr>
                <w:rFonts w:cs="AdvTT345220aa.B"/>
                <w:b/>
                <w:color w:val="292526"/>
                <w:lang w:val="en-US"/>
              </w:rPr>
              <w:t>Domain 1: Research team and reflexivity</w:t>
            </w:r>
          </w:p>
        </w:tc>
      </w:tr>
      <w:tr w:rsidR="002C6067" w:rsidRPr="00C943B5" w14:paraId="02577621" w14:textId="77777777" w:rsidTr="008F3037">
        <w:tc>
          <w:tcPr>
            <w:tcW w:w="9500" w:type="dxa"/>
            <w:gridSpan w:val="3"/>
          </w:tcPr>
          <w:p w14:paraId="77974C4F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78de93d"/>
                <w:i/>
                <w:color w:val="292526"/>
                <w:lang w:val="en-US"/>
              </w:rPr>
              <w:t>Personal Characteristics</w:t>
            </w:r>
          </w:p>
        </w:tc>
      </w:tr>
      <w:tr w:rsidR="002C6067" w:rsidRPr="00C943B5" w14:paraId="586633CD" w14:textId="77777777" w:rsidTr="008F3037">
        <w:tc>
          <w:tcPr>
            <w:tcW w:w="3794" w:type="dxa"/>
          </w:tcPr>
          <w:p w14:paraId="705B742D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1. Interviewer/facilitator</w:t>
            </w:r>
          </w:p>
        </w:tc>
        <w:tc>
          <w:tcPr>
            <w:tcW w:w="3402" w:type="dxa"/>
          </w:tcPr>
          <w:p w14:paraId="7F84D849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hich author/s conducted the interview or focus group?</w:t>
            </w:r>
          </w:p>
        </w:tc>
        <w:tc>
          <w:tcPr>
            <w:tcW w:w="2304" w:type="dxa"/>
          </w:tcPr>
          <w:p w14:paraId="266A55B1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 xml:space="preserve">Reported in manuscript </w:t>
            </w:r>
          </w:p>
        </w:tc>
      </w:tr>
      <w:tr w:rsidR="002C6067" w:rsidRPr="00D776AC" w14:paraId="6AAF3968" w14:textId="77777777" w:rsidTr="008F3037">
        <w:tc>
          <w:tcPr>
            <w:tcW w:w="3794" w:type="dxa"/>
          </w:tcPr>
          <w:p w14:paraId="63DE2AC5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2. Credentials</w:t>
            </w:r>
          </w:p>
        </w:tc>
        <w:tc>
          <w:tcPr>
            <w:tcW w:w="3402" w:type="dxa"/>
          </w:tcPr>
          <w:p w14:paraId="5D1BA59A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hat were the researcher’s credentials?</w:t>
            </w:r>
          </w:p>
        </w:tc>
        <w:tc>
          <w:tcPr>
            <w:tcW w:w="2304" w:type="dxa"/>
          </w:tcPr>
          <w:p w14:paraId="08ACDD37" w14:textId="77777777" w:rsidR="002C6067" w:rsidRPr="00C943B5" w:rsidRDefault="006C1E30" w:rsidP="006C1E30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>
              <w:rPr>
                <w:rFonts w:cs="AdvTT345220aa.B"/>
                <w:color w:val="292526"/>
                <w:lang w:val="en-US"/>
              </w:rPr>
              <w:t xml:space="preserve">Reported in manuscript </w:t>
            </w:r>
          </w:p>
        </w:tc>
      </w:tr>
      <w:tr w:rsidR="002C6067" w:rsidRPr="00D776AC" w14:paraId="5E3C540D" w14:textId="77777777" w:rsidTr="008F3037">
        <w:tc>
          <w:tcPr>
            <w:tcW w:w="3794" w:type="dxa"/>
          </w:tcPr>
          <w:p w14:paraId="5F3A2DFC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3. Occupation</w:t>
            </w:r>
          </w:p>
        </w:tc>
        <w:tc>
          <w:tcPr>
            <w:tcW w:w="3402" w:type="dxa"/>
          </w:tcPr>
          <w:p w14:paraId="56030944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hat was their occupation at the time of the study?</w:t>
            </w:r>
          </w:p>
        </w:tc>
        <w:tc>
          <w:tcPr>
            <w:tcW w:w="2304" w:type="dxa"/>
          </w:tcPr>
          <w:p w14:paraId="4D87650C" w14:textId="77777777" w:rsidR="002C6067" w:rsidRPr="00C943B5" w:rsidRDefault="002C6067" w:rsidP="006C1E30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 xml:space="preserve">Reported in manuscript </w:t>
            </w:r>
          </w:p>
        </w:tc>
      </w:tr>
      <w:tr w:rsidR="002C6067" w:rsidRPr="00D776AC" w14:paraId="0829AED7" w14:textId="77777777" w:rsidTr="008F3037">
        <w:tc>
          <w:tcPr>
            <w:tcW w:w="3794" w:type="dxa"/>
          </w:tcPr>
          <w:p w14:paraId="4B7156A1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4. Gender</w:t>
            </w:r>
          </w:p>
        </w:tc>
        <w:tc>
          <w:tcPr>
            <w:tcW w:w="3402" w:type="dxa"/>
          </w:tcPr>
          <w:p w14:paraId="56154B82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as the researcher male or female?</w:t>
            </w:r>
          </w:p>
        </w:tc>
        <w:tc>
          <w:tcPr>
            <w:tcW w:w="2304" w:type="dxa"/>
          </w:tcPr>
          <w:p w14:paraId="09FE9F15" w14:textId="77777777" w:rsidR="002C6067" w:rsidRPr="00C943B5" w:rsidRDefault="006C1E30" w:rsidP="006C1E30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>
              <w:rPr>
                <w:rFonts w:cs="AdvTT345220aa.B"/>
                <w:color w:val="292526"/>
                <w:lang w:val="en-US"/>
              </w:rPr>
              <w:t xml:space="preserve">Reported in manuscript </w:t>
            </w:r>
          </w:p>
        </w:tc>
      </w:tr>
      <w:tr w:rsidR="002C6067" w:rsidRPr="00D776AC" w14:paraId="1A0DEFFE" w14:textId="77777777" w:rsidTr="008F3037">
        <w:tc>
          <w:tcPr>
            <w:tcW w:w="3794" w:type="dxa"/>
          </w:tcPr>
          <w:p w14:paraId="42252926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5. Experience and training</w:t>
            </w:r>
            <w:r w:rsidRPr="00C943B5">
              <w:rPr>
                <w:rFonts w:cs="AdvTT378de93d"/>
                <w:color w:val="292526"/>
                <w:lang w:val="en-US"/>
              </w:rPr>
              <w:tab/>
            </w:r>
          </w:p>
        </w:tc>
        <w:tc>
          <w:tcPr>
            <w:tcW w:w="3402" w:type="dxa"/>
          </w:tcPr>
          <w:p w14:paraId="26A875BE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hat experience or training did the researcher have?</w:t>
            </w:r>
          </w:p>
        </w:tc>
        <w:tc>
          <w:tcPr>
            <w:tcW w:w="2304" w:type="dxa"/>
          </w:tcPr>
          <w:p w14:paraId="27B9B2D2" w14:textId="77777777" w:rsidR="002C6067" w:rsidRPr="00C943B5" w:rsidRDefault="006C1E30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>
              <w:rPr>
                <w:rFonts w:cs="AdvTT345220aa.B"/>
                <w:color w:val="292526"/>
                <w:lang w:val="en-US"/>
              </w:rPr>
              <w:t>Reported in manuscript (training by experienced senior researcher)</w:t>
            </w:r>
          </w:p>
        </w:tc>
      </w:tr>
      <w:tr w:rsidR="002C6067" w:rsidRPr="00C943B5" w14:paraId="1703DD80" w14:textId="77777777" w:rsidTr="008F3037">
        <w:tc>
          <w:tcPr>
            <w:tcW w:w="9500" w:type="dxa"/>
            <w:gridSpan w:val="3"/>
          </w:tcPr>
          <w:p w14:paraId="23BCA49D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i/>
                <w:color w:val="292526"/>
                <w:lang w:val="en-US"/>
              </w:rPr>
            </w:pPr>
            <w:r w:rsidRPr="00C943B5">
              <w:rPr>
                <w:rFonts w:cs="AdvTT378de93d"/>
                <w:i/>
                <w:color w:val="292526"/>
                <w:lang w:val="en-US"/>
              </w:rPr>
              <w:t>Relationship with participants</w:t>
            </w:r>
          </w:p>
        </w:tc>
      </w:tr>
      <w:tr w:rsidR="002C6067" w:rsidRPr="00C943B5" w14:paraId="7A0EDE72" w14:textId="77777777" w:rsidTr="008F3037">
        <w:tc>
          <w:tcPr>
            <w:tcW w:w="3794" w:type="dxa"/>
          </w:tcPr>
          <w:p w14:paraId="0A552F66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6. Relationship established</w:t>
            </w:r>
          </w:p>
        </w:tc>
        <w:tc>
          <w:tcPr>
            <w:tcW w:w="3402" w:type="dxa"/>
          </w:tcPr>
          <w:p w14:paraId="010822DE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as a relationship established prior to study commencement?</w:t>
            </w:r>
          </w:p>
        </w:tc>
        <w:tc>
          <w:tcPr>
            <w:tcW w:w="2304" w:type="dxa"/>
          </w:tcPr>
          <w:p w14:paraId="302E44B7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14:paraId="40320072" w14:textId="77777777" w:rsidTr="008F3037">
        <w:tc>
          <w:tcPr>
            <w:tcW w:w="3794" w:type="dxa"/>
          </w:tcPr>
          <w:p w14:paraId="2778A913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7. Participant knowledge of the interviewer</w:t>
            </w:r>
          </w:p>
        </w:tc>
        <w:tc>
          <w:tcPr>
            <w:tcW w:w="3402" w:type="dxa"/>
          </w:tcPr>
          <w:p w14:paraId="5AFAFE1D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hat did the participants know about the researcher?</w:t>
            </w:r>
          </w:p>
        </w:tc>
        <w:tc>
          <w:tcPr>
            <w:tcW w:w="2304" w:type="dxa"/>
          </w:tcPr>
          <w:p w14:paraId="69F391EC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14:paraId="61A004F9" w14:textId="77777777" w:rsidTr="008F3037">
        <w:tc>
          <w:tcPr>
            <w:tcW w:w="3794" w:type="dxa"/>
          </w:tcPr>
          <w:p w14:paraId="5947FCF7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8. Interviewer characteristics</w:t>
            </w:r>
          </w:p>
        </w:tc>
        <w:tc>
          <w:tcPr>
            <w:tcW w:w="3402" w:type="dxa"/>
          </w:tcPr>
          <w:p w14:paraId="39C06A9F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 xml:space="preserve">What characteristics were reported about the interviewer/facilitator? </w:t>
            </w:r>
          </w:p>
        </w:tc>
        <w:tc>
          <w:tcPr>
            <w:tcW w:w="2304" w:type="dxa"/>
          </w:tcPr>
          <w:p w14:paraId="25C715E7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14:paraId="38F0040F" w14:textId="77777777" w:rsidTr="008F3037">
        <w:tc>
          <w:tcPr>
            <w:tcW w:w="9500" w:type="dxa"/>
            <w:gridSpan w:val="3"/>
          </w:tcPr>
          <w:p w14:paraId="52EBBE4A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lang w:val="en-US"/>
              </w:rPr>
            </w:pPr>
            <w:r w:rsidRPr="00C943B5">
              <w:rPr>
                <w:rFonts w:cs="AdvTT345220aa.B"/>
                <w:b/>
                <w:color w:val="292526"/>
                <w:lang w:val="en-US"/>
              </w:rPr>
              <w:t>Domain 2: study design</w:t>
            </w:r>
          </w:p>
        </w:tc>
      </w:tr>
      <w:tr w:rsidR="002C6067" w:rsidRPr="00C943B5" w14:paraId="116079AB" w14:textId="77777777" w:rsidTr="008F3037">
        <w:tc>
          <w:tcPr>
            <w:tcW w:w="9500" w:type="dxa"/>
            <w:gridSpan w:val="3"/>
          </w:tcPr>
          <w:p w14:paraId="6AD891DB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78de93d"/>
                <w:i/>
                <w:color w:val="292526"/>
                <w:lang w:val="en-US"/>
              </w:rPr>
              <w:t>Theoretical framework</w:t>
            </w:r>
          </w:p>
        </w:tc>
      </w:tr>
      <w:tr w:rsidR="002C6067" w:rsidRPr="00C943B5" w14:paraId="658F5C02" w14:textId="77777777" w:rsidTr="008F3037">
        <w:tc>
          <w:tcPr>
            <w:tcW w:w="3794" w:type="dxa"/>
          </w:tcPr>
          <w:p w14:paraId="3D285962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9. Methodological orientation and Theory</w:t>
            </w:r>
          </w:p>
        </w:tc>
        <w:tc>
          <w:tcPr>
            <w:tcW w:w="3402" w:type="dxa"/>
          </w:tcPr>
          <w:p w14:paraId="4FF9CA49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hat methodological orientation was stated to underpin the study?</w:t>
            </w:r>
          </w:p>
        </w:tc>
        <w:tc>
          <w:tcPr>
            <w:tcW w:w="2304" w:type="dxa"/>
          </w:tcPr>
          <w:p w14:paraId="3CD22983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14:paraId="1B7011B2" w14:textId="77777777" w:rsidTr="008F3037">
        <w:tc>
          <w:tcPr>
            <w:tcW w:w="9500" w:type="dxa"/>
            <w:gridSpan w:val="3"/>
          </w:tcPr>
          <w:p w14:paraId="47C99543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i/>
                <w:color w:val="292526"/>
                <w:lang w:val="en-US"/>
              </w:rPr>
            </w:pPr>
            <w:r w:rsidRPr="00C943B5">
              <w:rPr>
                <w:rFonts w:cs="AdvTT378de93d"/>
                <w:i/>
                <w:color w:val="292526"/>
                <w:lang w:val="en-US"/>
              </w:rPr>
              <w:lastRenderedPageBreak/>
              <w:t>Participant selection</w:t>
            </w:r>
          </w:p>
        </w:tc>
      </w:tr>
      <w:tr w:rsidR="002C6067" w:rsidRPr="00C943B5" w14:paraId="75D82E1D" w14:textId="77777777" w:rsidTr="008F3037">
        <w:tc>
          <w:tcPr>
            <w:tcW w:w="3794" w:type="dxa"/>
          </w:tcPr>
          <w:p w14:paraId="356391C9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 xml:space="preserve">10. Sampling </w:t>
            </w:r>
          </w:p>
        </w:tc>
        <w:tc>
          <w:tcPr>
            <w:tcW w:w="3402" w:type="dxa"/>
          </w:tcPr>
          <w:p w14:paraId="47DCA7BB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 xml:space="preserve">How were participants selected? </w:t>
            </w:r>
          </w:p>
          <w:p w14:paraId="771B975C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</w:p>
        </w:tc>
        <w:tc>
          <w:tcPr>
            <w:tcW w:w="2304" w:type="dxa"/>
          </w:tcPr>
          <w:p w14:paraId="788A89DF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14:paraId="539503E6" w14:textId="77777777" w:rsidTr="008F3037">
        <w:tc>
          <w:tcPr>
            <w:tcW w:w="3794" w:type="dxa"/>
          </w:tcPr>
          <w:p w14:paraId="016E035A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 xml:space="preserve">11. Method of approach </w:t>
            </w:r>
          </w:p>
        </w:tc>
        <w:tc>
          <w:tcPr>
            <w:tcW w:w="3402" w:type="dxa"/>
          </w:tcPr>
          <w:p w14:paraId="74834E10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How were participants approached?</w:t>
            </w:r>
          </w:p>
        </w:tc>
        <w:tc>
          <w:tcPr>
            <w:tcW w:w="2304" w:type="dxa"/>
          </w:tcPr>
          <w:p w14:paraId="6C56A8C2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14:paraId="7BD7A8C7" w14:textId="77777777" w:rsidTr="008F3037">
        <w:tc>
          <w:tcPr>
            <w:tcW w:w="3794" w:type="dxa"/>
          </w:tcPr>
          <w:p w14:paraId="16C37E47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 xml:space="preserve">12. Sample size </w:t>
            </w:r>
          </w:p>
        </w:tc>
        <w:tc>
          <w:tcPr>
            <w:tcW w:w="3402" w:type="dxa"/>
          </w:tcPr>
          <w:p w14:paraId="64D01699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How many participants were in the study?</w:t>
            </w:r>
          </w:p>
        </w:tc>
        <w:tc>
          <w:tcPr>
            <w:tcW w:w="2304" w:type="dxa"/>
          </w:tcPr>
          <w:p w14:paraId="1DFFDD40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14:paraId="70D69020" w14:textId="77777777" w:rsidTr="008F3037">
        <w:tc>
          <w:tcPr>
            <w:tcW w:w="3794" w:type="dxa"/>
          </w:tcPr>
          <w:p w14:paraId="1B72D3E7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13. Non-participation No none participants</w:t>
            </w:r>
          </w:p>
        </w:tc>
        <w:tc>
          <w:tcPr>
            <w:tcW w:w="3402" w:type="dxa"/>
          </w:tcPr>
          <w:p w14:paraId="1F381744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How many people refused to participate or dropped out?  Reasons?</w:t>
            </w:r>
          </w:p>
        </w:tc>
        <w:tc>
          <w:tcPr>
            <w:tcW w:w="2304" w:type="dxa"/>
          </w:tcPr>
          <w:p w14:paraId="45E15715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14:paraId="03F1582F" w14:textId="77777777" w:rsidTr="008F3037">
        <w:tc>
          <w:tcPr>
            <w:tcW w:w="9500" w:type="dxa"/>
            <w:gridSpan w:val="3"/>
          </w:tcPr>
          <w:p w14:paraId="7264111C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i/>
                <w:color w:val="292526"/>
                <w:lang w:val="en-US"/>
              </w:rPr>
            </w:pPr>
            <w:r w:rsidRPr="00C943B5">
              <w:rPr>
                <w:rFonts w:cs="AdvTT378de93d"/>
                <w:i/>
                <w:color w:val="292526"/>
                <w:lang w:val="en-US"/>
              </w:rPr>
              <w:t>Setting</w:t>
            </w:r>
          </w:p>
        </w:tc>
      </w:tr>
      <w:tr w:rsidR="002C6067" w:rsidRPr="00C943B5" w14:paraId="18BE58DB" w14:textId="77777777" w:rsidTr="008F3037">
        <w:tc>
          <w:tcPr>
            <w:tcW w:w="3794" w:type="dxa"/>
          </w:tcPr>
          <w:p w14:paraId="5CD0C409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 xml:space="preserve">14. Setting of data collection </w:t>
            </w:r>
          </w:p>
        </w:tc>
        <w:tc>
          <w:tcPr>
            <w:tcW w:w="3402" w:type="dxa"/>
          </w:tcPr>
          <w:p w14:paraId="4FFD799D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here was the data collected?</w:t>
            </w:r>
          </w:p>
        </w:tc>
        <w:tc>
          <w:tcPr>
            <w:tcW w:w="2304" w:type="dxa"/>
          </w:tcPr>
          <w:p w14:paraId="4A2F6EE6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14:paraId="01EA4023" w14:textId="77777777" w:rsidTr="008F3037">
        <w:tc>
          <w:tcPr>
            <w:tcW w:w="3794" w:type="dxa"/>
          </w:tcPr>
          <w:p w14:paraId="5963813B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15. Presence of non-participants</w:t>
            </w:r>
          </w:p>
        </w:tc>
        <w:tc>
          <w:tcPr>
            <w:tcW w:w="3402" w:type="dxa"/>
          </w:tcPr>
          <w:p w14:paraId="59618CB3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as anyone else present besides the participants and researchers?</w:t>
            </w:r>
          </w:p>
        </w:tc>
        <w:tc>
          <w:tcPr>
            <w:tcW w:w="2304" w:type="dxa"/>
          </w:tcPr>
          <w:p w14:paraId="0E5F87D2" w14:textId="77777777" w:rsidR="002C6067" w:rsidRPr="00C943B5" w:rsidRDefault="006C1E30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>
              <w:rPr>
                <w:rFonts w:cs="AdvTT345220aa.B"/>
                <w:color w:val="292526"/>
                <w:lang w:val="en-US"/>
              </w:rPr>
              <w:t>Occasionally a family member</w:t>
            </w:r>
          </w:p>
        </w:tc>
      </w:tr>
      <w:tr w:rsidR="002C6067" w:rsidRPr="00C943B5" w14:paraId="470F8222" w14:textId="77777777" w:rsidTr="008F3037">
        <w:tc>
          <w:tcPr>
            <w:tcW w:w="3794" w:type="dxa"/>
          </w:tcPr>
          <w:p w14:paraId="12AB1EB6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16. Description of sample</w:t>
            </w:r>
          </w:p>
        </w:tc>
        <w:tc>
          <w:tcPr>
            <w:tcW w:w="3402" w:type="dxa"/>
          </w:tcPr>
          <w:p w14:paraId="49C5F519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hat are the important characteristics of the sample?</w:t>
            </w:r>
          </w:p>
        </w:tc>
        <w:tc>
          <w:tcPr>
            <w:tcW w:w="2304" w:type="dxa"/>
          </w:tcPr>
          <w:p w14:paraId="4A58ADC7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14:paraId="59ABA2F1" w14:textId="77777777" w:rsidTr="008F3037">
        <w:tc>
          <w:tcPr>
            <w:tcW w:w="9500" w:type="dxa"/>
            <w:gridSpan w:val="3"/>
          </w:tcPr>
          <w:p w14:paraId="39004032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i/>
                <w:color w:val="292526"/>
                <w:lang w:val="en-US"/>
              </w:rPr>
            </w:pPr>
            <w:r w:rsidRPr="00C943B5">
              <w:rPr>
                <w:rFonts w:cs="AdvTT378de93d"/>
                <w:i/>
                <w:color w:val="292526"/>
                <w:lang w:val="en-US"/>
              </w:rPr>
              <w:t>Data collection</w:t>
            </w:r>
          </w:p>
        </w:tc>
      </w:tr>
      <w:tr w:rsidR="002C6067" w:rsidRPr="00C943B5" w14:paraId="3FEEA263" w14:textId="77777777" w:rsidTr="008F3037">
        <w:tc>
          <w:tcPr>
            <w:tcW w:w="3794" w:type="dxa"/>
          </w:tcPr>
          <w:p w14:paraId="2896DD28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17. Interview guide</w:t>
            </w:r>
          </w:p>
        </w:tc>
        <w:tc>
          <w:tcPr>
            <w:tcW w:w="3402" w:type="dxa"/>
          </w:tcPr>
          <w:p w14:paraId="3EAF06B2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ere questions, prompts, guides provided by the authors? Was it pilot tested?</w:t>
            </w:r>
          </w:p>
        </w:tc>
        <w:tc>
          <w:tcPr>
            <w:tcW w:w="2304" w:type="dxa"/>
          </w:tcPr>
          <w:p w14:paraId="5BA0B939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Interview guide reported in manuscript. Not pilot tested</w:t>
            </w:r>
          </w:p>
        </w:tc>
      </w:tr>
      <w:tr w:rsidR="002C6067" w:rsidRPr="00C943B5" w14:paraId="778A4388" w14:textId="77777777" w:rsidTr="008F3037">
        <w:tc>
          <w:tcPr>
            <w:tcW w:w="3794" w:type="dxa"/>
          </w:tcPr>
          <w:p w14:paraId="40D89245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 xml:space="preserve">18. Repeat interviews </w:t>
            </w:r>
            <w:r w:rsidRPr="00C943B5">
              <w:rPr>
                <w:rFonts w:cs="AdvTT378de93d"/>
                <w:color w:val="292526"/>
                <w:lang w:val="en-US"/>
              </w:rPr>
              <w:tab/>
            </w:r>
          </w:p>
        </w:tc>
        <w:tc>
          <w:tcPr>
            <w:tcW w:w="3402" w:type="dxa"/>
          </w:tcPr>
          <w:p w14:paraId="4F7046E5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 xml:space="preserve">Were repeat inter views carried out? </w:t>
            </w:r>
          </w:p>
        </w:tc>
        <w:tc>
          <w:tcPr>
            <w:tcW w:w="2304" w:type="dxa"/>
          </w:tcPr>
          <w:p w14:paraId="215C9343" w14:textId="77777777" w:rsidR="002C6067" w:rsidRPr="00C943B5" w:rsidRDefault="006C1E30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>
              <w:rPr>
                <w:rFonts w:cs="AdvTT345220aa.B"/>
                <w:color w:val="292526"/>
                <w:lang w:val="en-US"/>
              </w:rPr>
              <w:t>No</w:t>
            </w:r>
          </w:p>
        </w:tc>
      </w:tr>
      <w:tr w:rsidR="002C6067" w:rsidRPr="00C943B5" w14:paraId="061EAE23" w14:textId="77777777" w:rsidTr="008F3037">
        <w:tc>
          <w:tcPr>
            <w:tcW w:w="3794" w:type="dxa"/>
          </w:tcPr>
          <w:p w14:paraId="0E4DC294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19. Audio</w:t>
            </w:r>
            <w:r w:rsidRPr="00C943B5">
              <w:rPr>
                <w:rFonts w:cs="AdvP4C4E59"/>
                <w:color w:val="292526"/>
                <w:lang w:val="en-US"/>
              </w:rPr>
              <w:t>/</w:t>
            </w:r>
            <w:r w:rsidRPr="00C943B5">
              <w:rPr>
                <w:rFonts w:cs="AdvTT378de93d"/>
                <w:color w:val="292526"/>
                <w:lang w:val="en-US"/>
              </w:rPr>
              <w:t>visual recording</w:t>
            </w:r>
          </w:p>
        </w:tc>
        <w:tc>
          <w:tcPr>
            <w:tcW w:w="3402" w:type="dxa"/>
          </w:tcPr>
          <w:p w14:paraId="582E5924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Did the research use audio or visual</w:t>
            </w:r>
          </w:p>
          <w:p w14:paraId="051EAED2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proofErr w:type="gramStart"/>
            <w:r w:rsidRPr="00C943B5">
              <w:rPr>
                <w:rFonts w:cs="AdvTT378de93d"/>
                <w:color w:val="292526"/>
                <w:lang w:val="en-US"/>
              </w:rPr>
              <w:t>recording</w:t>
            </w:r>
            <w:proofErr w:type="gramEnd"/>
            <w:r w:rsidRPr="00C943B5">
              <w:rPr>
                <w:rFonts w:cs="AdvTT378de93d"/>
                <w:color w:val="292526"/>
                <w:lang w:val="en-US"/>
              </w:rPr>
              <w:t xml:space="preserve"> to collect the data?</w:t>
            </w:r>
          </w:p>
        </w:tc>
        <w:tc>
          <w:tcPr>
            <w:tcW w:w="2304" w:type="dxa"/>
          </w:tcPr>
          <w:p w14:paraId="0525619E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14:paraId="3B2EE1A5" w14:textId="77777777" w:rsidTr="008F3037">
        <w:tc>
          <w:tcPr>
            <w:tcW w:w="3794" w:type="dxa"/>
          </w:tcPr>
          <w:p w14:paraId="620B2FFB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20. Field notes</w:t>
            </w:r>
          </w:p>
        </w:tc>
        <w:tc>
          <w:tcPr>
            <w:tcW w:w="3402" w:type="dxa"/>
          </w:tcPr>
          <w:p w14:paraId="623CA405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ere field notes made during and/or after the interview or focus group?</w:t>
            </w:r>
          </w:p>
        </w:tc>
        <w:tc>
          <w:tcPr>
            <w:tcW w:w="2304" w:type="dxa"/>
          </w:tcPr>
          <w:p w14:paraId="4B6D4CFA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14:paraId="461FD881" w14:textId="77777777" w:rsidTr="008F3037">
        <w:tc>
          <w:tcPr>
            <w:tcW w:w="3794" w:type="dxa"/>
          </w:tcPr>
          <w:p w14:paraId="10935415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21. Duration</w:t>
            </w:r>
          </w:p>
        </w:tc>
        <w:tc>
          <w:tcPr>
            <w:tcW w:w="3402" w:type="dxa"/>
          </w:tcPr>
          <w:p w14:paraId="7F0D54A2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hat was the duration of the inter views or focus group?</w:t>
            </w:r>
          </w:p>
        </w:tc>
        <w:tc>
          <w:tcPr>
            <w:tcW w:w="2304" w:type="dxa"/>
          </w:tcPr>
          <w:p w14:paraId="3D74D518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14:paraId="054615F4" w14:textId="77777777" w:rsidTr="008F3037">
        <w:tc>
          <w:tcPr>
            <w:tcW w:w="3794" w:type="dxa"/>
          </w:tcPr>
          <w:p w14:paraId="4EC19E16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22. Data saturation</w:t>
            </w:r>
          </w:p>
        </w:tc>
        <w:tc>
          <w:tcPr>
            <w:tcW w:w="3402" w:type="dxa"/>
          </w:tcPr>
          <w:p w14:paraId="74DA87EF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as data saturation discussed?</w:t>
            </w:r>
          </w:p>
        </w:tc>
        <w:tc>
          <w:tcPr>
            <w:tcW w:w="2304" w:type="dxa"/>
          </w:tcPr>
          <w:p w14:paraId="7E9DC2C6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D776AC" w14:paraId="18CD76B3" w14:textId="77777777" w:rsidTr="008F3037">
        <w:tc>
          <w:tcPr>
            <w:tcW w:w="3794" w:type="dxa"/>
          </w:tcPr>
          <w:p w14:paraId="6CC4D408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lastRenderedPageBreak/>
              <w:t>23. Transcripts returned</w:t>
            </w:r>
          </w:p>
        </w:tc>
        <w:tc>
          <w:tcPr>
            <w:tcW w:w="3402" w:type="dxa"/>
          </w:tcPr>
          <w:p w14:paraId="56071F0E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ere transcripts returned to participants for comment and/or correction?</w:t>
            </w:r>
          </w:p>
        </w:tc>
        <w:tc>
          <w:tcPr>
            <w:tcW w:w="2304" w:type="dxa"/>
          </w:tcPr>
          <w:p w14:paraId="6A3F4881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No, because of burden to participants</w:t>
            </w:r>
          </w:p>
        </w:tc>
      </w:tr>
      <w:tr w:rsidR="002C6067" w:rsidRPr="00C943B5" w14:paraId="0BCF2385" w14:textId="77777777" w:rsidTr="008F3037">
        <w:tc>
          <w:tcPr>
            <w:tcW w:w="9500" w:type="dxa"/>
            <w:gridSpan w:val="3"/>
          </w:tcPr>
          <w:p w14:paraId="1D4F71D8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b/>
                <w:color w:val="292526"/>
                <w:lang w:val="en-US"/>
              </w:rPr>
            </w:pPr>
            <w:r w:rsidRPr="00C943B5">
              <w:rPr>
                <w:rFonts w:cs="AdvTT345220aa.B"/>
                <w:b/>
                <w:color w:val="292526"/>
                <w:lang w:val="en-US"/>
              </w:rPr>
              <w:t>Domain 3: analysis and findings</w:t>
            </w:r>
          </w:p>
        </w:tc>
      </w:tr>
      <w:tr w:rsidR="002C6067" w:rsidRPr="00C943B5" w14:paraId="1CA1BE37" w14:textId="77777777" w:rsidTr="008F3037">
        <w:tc>
          <w:tcPr>
            <w:tcW w:w="9500" w:type="dxa"/>
            <w:gridSpan w:val="3"/>
          </w:tcPr>
          <w:p w14:paraId="249253B3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i/>
                <w:color w:val="292526"/>
                <w:lang w:val="en-US"/>
              </w:rPr>
            </w:pPr>
            <w:r w:rsidRPr="00C943B5">
              <w:rPr>
                <w:rFonts w:cs="AdvTT378de93d"/>
                <w:i/>
                <w:color w:val="292526"/>
                <w:lang w:val="en-US"/>
              </w:rPr>
              <w:t>Data analysis</w:t>
            </w:r>
          </w:p>
        </w:tc>
      </w:tr>
      <w:tr w:rsidR="002C6067" w:rsidRPr="00C943B5" w14:paraId="5BDD774D" w14:textId="77777777" w:rsidTr="008F3037">
        <w:tc>
          <w:tcPr>
            <w:tcW w:w="3794" w:type="dxa"/>
          </w:tcPr>
          <w:p w14:paraId="040B02B3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24. Number of data coders</w:t>
            </w:r>
          </w:p>
        </w:tc>
        <w:tc>
          <w:tcPr>
            <w:tcW w:w="3402" w:type="dxa"/>
          </w:tcPr>
          <w:p w14:paraId="357341C7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How many data coders coded the data?</w:t>
            </w:r>
          </w:p>
        </w:tc>
        <w:tc>
          <w:tcPr>
            <w:tcW w:w="2304" w:type="dxa"/>
          </w:tcPr>
          <w:p w14:paraId="21AF4457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14:paraId="03E2E78C" w14:textId="77777777" w:rsidTr="008F3037">
        <w:tc>
          <w:tcPr>
            <w:tcW w:w="3794" w:type="dxa"/>
          </w:tcPr>
          <w:p w14:paraId="5A369991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25. Description of the coding tree</w:t>
            </w:r>
          </w:p>
        </w:tc>
        <w:tc>
          <w:tcPr>
            <w:tcW w:w="3402" w:type="dxa"/>
          </w:tcPr>
          <w:p w14:paraId="7BAE2C49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Did authors provide a description of the coding tree?</w:t>
            </w:r>
          </w:p>
        </w:tc>
        <w:tc>
          <w:tcPr>
            <w:tcW w:w="2304" w:type="dxa"/>
          </w:tcPr>
          <w:p w14:paraId="63E5D9D7" w14:textId="77777777" w:rsidR="002C6067" w:rsidRPr="00C943B5" w:rsidRDefault="006C1E30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>
              <w:rPr>
                <w:rFonts w:cs="AdvTT345220aa.B"/>
                <w:color w:val="292526"/>
                <w:lang w:val="en-US"/>
              </w:rPr>
              <w:t>No</w:t>
            </w:r>
          </w:p>
        </w:tc>
      </w:tr>
      <w:tr w:rsidR="002C6067" w:rsidRPr="00C943B5" w14:paraId="53C4F338" w14:textId="77777777" w:rsidTr="008F3037">
        <w:tc>
          <w:tcPr>
            <w:tcW w:w="3794" w:type="dxa"/>
          </w:tcPr>
          <w:p w14:paraId="32D9A28D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26. Derivation of themes</w:t>
            </w:r>
          </w:p>
        </w:tc>
        <w:tc>
          <w:tcPr>
            <w:tcW w:w="3402" w:type="dxa"/>
          </w:tcPr>
          <w:p w14:paraId="623DDA01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ere themes identified in advance or derived from the data?</w:t>
            </w:r>
          </w:p>
        </w:tc>
        <w:tc>
          <w:tcPr>
            <w:tcW w:w="2304" w:type="dxa"/>
          </w:tcPr>
          <w:p w14:paraId="79E14FF2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14:paraId="30EFB135" w14:textId="77777777" w:rsidTr="008F3037">
        <w:tc>
          <w:tcPr>
            <w:tcW w:w="3794" w:type="dxa"/>
          </w:tcPr>
          <w:p w14:paraId="45B3925F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27. Software What software</w:t>
            </w:r>
          </w:p>
        </w:tc>
        <w:tc>
          <w:tcPr>
            <w:tcW w:w="3402" w:type="dxa"/>
          </w:tcPr>
          <w:p w14:paraId="150316FD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hat software, if applicable, was used to manage the data?</w:t>
            </w:r>
          </w:p>
        </w:tc>
        <w:tc>
          <w:tcPr>
            <w:tcW w:w="2304" w:type="dxa"/>
          </w:tcPr>
          <w:p w14:paraId="32959E89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D776AC" w14:paraId="31103D8C" w14:textId="77777777" w:rsidTr="008F3037">
        <w:tc>
          <w:tcPr>
            <w:tcW w:w="3794" w:type="dxa"/>
          </w:tcPr>
          <w:p w14:paraId="766E0402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28. Participant checking</w:t>
            </w:r>
          </w:p>
        </w:tc>
        <w:tc>
          <w:tcPr>
            <w:tcW w:w="3402" w:type="dxa"/>
          </w:tcPr>
          <w:p w14:paraId="759CC50C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Did participants provide feedback on the findings?</w:t>
            </w:r>
          </w:p>
        </w:tc>
        <w:tc>
          <w:tcPr>
            <w:tcW w:w="2304" w:type="dxa"/>
          </w:tcPr>
          <w:p w14:paraId="1A40552C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No, because of burden to participants</w:t>
            </w:r>
          </w:p>
        </w:tc>
      </w:tr>
      <w:tr w:rsidR="002C6067" w:rsidRPr="00C943B5" w14:paraId="7D1AE297" w14:textId="77777777" w:rsidTr="008F3037">
        <w:tc>
          <w:tcPr>
            <w:tcW w:w="9500" w:type="dxa"/>
            <w:gridSpan w:val="3"/>
          </w:tcPr>
          <w:p w14:paraId="5715DF0D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i/>
                <w:color w:val="292526"/>
                <w:lang w:val="en-US"/>
              </w:rPr>
            </w:pPr>
            <w:r w:rsidRPr="00C943B5">
              <w:rPr>
                <w:rFonts w:cs="AdvTT378de93d"/>
                <w:i/>
                <w:color w:val="292526"/>
                <w:lang w:val="en-US"/>
              </w:rPr>
              <w:t>Reporting</w:t>
            </w:r>
          </w:p>
        </w:tc>
      </w:tr>
      <w:tr w:rsidR="002C6067" w:rsidRPr="00C1720C" w14:paraId="5A506322" w14:textId="77777777" w:rsidTr="008F3037">
        <w:tc>
          <w:tcPr>
            <w:tcW w:w="3794" w:type="dxa"/>
          </w:tcPr>
          <w:p w14:paraId="0B73B824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29. Quotations presented</w:t>
            </w:r>
          </w:p>
        </w:tc>
        <w:tc>
          <w:tcPr>
            <w:tcW w:w="3402" w:type="dxa"/>
          </w:tcPr>
          <w:p w14:paraId="716BE529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ere participant quotations presented to illustrate the themes/findings? Was each</w:t>
            </w:r>
            <w:r w:rsidR="00C1720C">
              <w:rPr>
                <w:rFonts w:cs="AdvTT378de93d"/>
                <w:color w:val="292526"/>
                <w:lang w:val="en-US"/>
              </w:rPr>
              <w:br/>
            </w:r>
            <w:r w:rsidRPr="00C943B5">
              <w:rPr>
                <w:rFonts w:cs="AdvTT378de93d"/>
                <w:color w:val="292526"/>
                <w:lang w:val="en-US"/>
              </w:rPr>
              <w:t xml:space="preserve">quotation identified? </w:t>
            </w:r>
          </w:p>
        </w:tc>
        <w:tc>
          <w:tcPr>
            <w:tcW w:w="2304" w:type="dxa"/>
          </w:tcPr>
          <w:p w14:paraId="53435CEA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14:paraId="0D867D60" w14:textId="77777777" w:rsidTr="008F3037">
        <w:tc>
          <w:tcPr>
            <w:tcW w:w="3794" w:type="dxa"/>
          </w:tcPr>
          <w:p w14:paraId="58F7FF4B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30. Data and findings consistent</w:t>
            </w:r>
          </w:p>
        </w:tc>
        <w:tc>
          <w:tcPr>
            <w:tcW w:w="3402" w:type="dxa"/>
          </w:tcPr>
          <w:p w14:paraId="3D09C852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as there consistency between the data presented and the findings?</w:t>
            </w:r>
          </w:p>
        </w:tc>
        <w:tc>
          <w:tcPr>
            <w:tcW w:w="2304" w:type="dxa"/>
          </w:tcPr>
          <w:p w14:paraId="3B56D718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14:paraId="17CF919D" w14:textId="77777777" w:rsidTr="008F3037">
        <w:tc>
          <w:tcPr>
            <w:tcW w:w="3794" w:type="dxa"/>
          </w:tcPr>
          <w:p w14:paraId="7B84948D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31. Clarity of major themes</w:t>
            </w:r>
          </w:p>
        </w:tc>
        <w:tc>
          <w:tcPr>
            <w:tcW w:w="3402" w:type="dxa"/>
          </w:tcPr>
          <w:p w14:paraId="2843ECC5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ere major themes clearly presented in the findings?</w:t>
            </w:r>
          </w:p>
        </w:tc>
        <w:tc>
          <w:tcPr>
            <w:tcW w:w="2304" w:type="dxa"/>
          </w:tcPr>
          <w:p w14:paraId="50DF0BAB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14:paraId="38D5D202" w14:textId="77777777" w:rsidTr="008F3037">
        <w:tc>
          <w:tcPr>
            <w:tcW w:w="3794" w:type="dxa"/>
          </w:tcPr>
          <w:p w14:paraId="1111FC7E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32. Clarity of minor themes</w:t>
            </w:r>
          </w:p>
        </w:tc>
        <w:tc>
          <w:tcPr>
            <w:tcW w:w="3402" w:type="dxa"/>
          </w:tcPr>
          <w:p w14:paraId="7A103A0C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Is there a description of diverse cases or discussion of minor themes?</w:t>
            </w:r>
          </w:p>
        </w:tc>
        <w:tc>
          <w:tcPr>
            <w:tcW w:w="2304" w:type="dxa"/>
          </w:tcPr>
          <w:p w14:paraId="5B8FDB1D" w14:textId="77777777"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</w:tbl>
    <w:p w14:paraId="7DE674D5" w14:textId="77777777" w:rsidR="002C6067" w:rsidRDefault="002C6067" w:rsidP="002C6067">
      <w:pPr>
        <w:autoSpaceDE w:val="0"/>
        <w:autoSpaceDN w:val="0"/>
        <w:adjustRightInd w:val="0"/>
        <w:spacing w:line="240" w:lineRule="auto"/>
        <w:rPr>
          <w:rFonts w:cs="AdvTT345220aa.B"/>
          <w:color w:val="292526"/>
          <w:lang w:val="en-US"/>
        </w:rPr>
      </w:pPr>
    </w:p>
    <w:p w14:paraId="0D1D14FB" w14:textId="77777777" w:rsidR="009524F5" w:rsidRDefault="009524F5"/>
    <w:sectPr w:rsidR="00952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dvTT345220aa.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378de93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C4E59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067"/>
    <w:rsid w:val="00000059"/>
    <w:rsid w:val="0000130E"/>
    <w:rsid w:val="0000348F"/>
    <w:rsid w:val="00006EB5"/>
    <w:rsid w:val="00007EC6"/>
    <w:rsid w:val="00010065"/>
    <w:rsid w:val="00010F05"/>
    <w:rsid w:val="000116B0"/>
    <w:rsid w:val="000143A1"/>
    <w:rsid w:val="00017E6D"/>
    <w:rsid w:val="00021062"/>
    <w:rsid w:val="000233CE"/>
    <w:rsid w:val="00025B60"/>
    <w:rsid w:val="000314CE"/>
    <w:rsid w:val="000327E4"/>
    <w:rsid w:val="0003475E"/>
    <w:rsid w:val="0004072E"/>
    <w:rsid w:val="000414C8"/>
    <w:rsid w:val="00043A92"/>
    <w:rsid w:val="0004430F"/>
    <w:rsid w:val="0004560A"/>
    <w:rsid w:val="000461BF"/>
    <w:rsid w:val="0005426F"/>
    <w:rsid w:val="00057150"/>
    <w:rsid w:val="00057278"/>
    <w:rsid w:val="00060C4E"/>
    <w:rsid w:val="00063192"/>
    <w:rsid w:val="00066A1A"/>
    <w:rsid w:val="00072806"/>
    <w:rsid w:val="00074532"/>
    <w:rsid w:val="00074BD3"/>
    <w:rsid w:val="00075D58"/>
    <w:rsid w:val="00081B07"/>
    <w:rsid w:val="00083456"/>
    <w:rsid w:val="00084EA9"/>
    <w:rsid w:val="00090C81"/>
    <w:rsid w:val="00091065"/>
    <w:rsid w:val="00091C11"/>
    <w:rsid w:val="00092197"/>
    <w:rsid w:val="00093B03"/>
    <w:rsid w:val="00093B98"/>
    <w:rsid w:val="00094520"/>
    <w:rsid w:val="00097389"/>
    <w:rsid w:val="000A23C3"/>
    <w:rsid w:val="000A2B2E"/>
    <w:rsid w:val="000A394D"/>
    <w:rsid w:val="000A5D70"/>
    <w:rsid w:val="000A5FEC"/>
    <w:rsid w:val="000B2EFD"/>
    <w:rsid w:val="000B4E58"/>
    <w:rsid w:val="000C1260"/>
    <w:rsid w:val="000C14E7"/>
    <w:rsid w:val="000C48EF"/>
    <w:rsid w:val="000C5566"/>
    <w:rsid w:val="000C638E"/>
    <w:rsid w:val="000C69A4"/>
    <w:rsid w:val="000C6EDA"/>
    <w:rsid w:val="000C6F97"/>
    <w:rsid w:val="000D06EE"/>
    <w:rsid w:val="000D2533"/>
    <w:rsid w:val="000D31FB"/>
    <w:rsid w:val="000D45B6"/>
    <w:rsid w:val="000D4AC1"/>
    <w:rsid w:val="000E2CCD"/>
    <w:rsid w:val="000E79C1"/>
    <w:rsid w:val="000F6376"/>
    <w:rsid w:val="000F6466"/>
    <w:rsid w:val="000F7861"/>
    <w:rsid w:val="0010019C"/>
    <w:rsid w:val="00102400"/>
    <w:rsid w:val="00102D97"/>
    <w:rsid w:val="00104C2A"/>
    <w:rsid w:val="00113040"/>
    <w:rsid w:val="00113226"/>
    <w:rsid w:val="001161FF"/>
    <w:rsid w:val="001216EC"/>
    <w:rsid w:val="00121746"/>
    <w:rsid w:val="0012587D"/>
    <w:rsid w:val="0012765C"/>
    <w:rsid w:val="00130475"/>
    <w:rsid w:val="0013066F"/>
    <w:rsid w:val="001320E6"/>
    <w:rsid w:val="00133515"/>
    <w:rsid w:val="001337F0"/>
    <w:rsid w:val="0013592C"/>
    <w:rsid w:val="00140323"/>
    <w:rsid w:val="001417C0"/>
    <w:rsid w:val="001451E7"/>
    <w:rsid w:val="0014734D"/>
    <w:rsid w:val="001477D4"/>
    <w:rsid w:val="001524BC"/>
    <w:rsid w:val="00157BC0"/>
    <w:rsid w:val="00160270"/>
    <w:rsid w:val="00160E97"/>
    <w:rsid w:val="00163551"/>
    <w:rsid w:val="00164016"/>
    <w:rsid w:val="00165124"/>
    <w:rsid w:val="00167AD4"/>
    <w:rsid w:val="00167E11"/>
    <w:rsid w:val="001723E2"/>
    <w:rsid w:val="00173D40"/>
    <w:rsid w:val="00173EB8"/>
    <w:rsid w:val="001746A9"/>
    <w:rsid w:val="00174EB7"/>
    <w:rsid w:val="00181F82"/>
    <w:rsid w:val="001847CC"/>
    <w:rsid w:val="00184829"/>
    <w:rsid w:val="00185C35"/>
    <w:rsid w:val="00186E8F"/>
    <w:rsid w:val="00186EC5"/>
    <w:rsid w:val="00191885"/>
    <w:rsid w:val="0019247A"/>
    <w:rsid w:val="0019375D"/>
    <w:rsid w:val="001937E0"/>
    <w:rsid w:val="0019541F"/>
    <w:rsid w:val="00197C53"/>
    <w:rsid w:val="001A1279"/>
    <w:rsid w:val="001B1E39"/>
    <w:rsid w:val="001B21B1"/>
    <w:rsid w:val="001B59FB"/>
    <w:rsid w:val="001B6037"/>
    <w:rsid w:val="001C0194"/>
    <w:rsid w:val="001C464A"/>
    <w:rsid w:val="001C4984"/>
    <w:rsid w:val="001D291C"/>
    <w:rsid w:val="001D2B3B"/>
    <w:rsid w:val="001D7BF6"/>
    <w:rsid w:val="001E0AEB"/>
    <w:rsid w:val="001E1412"/>
    <w:rsid w:val="001E537D"/>
    <w:rsid w:val="001E5DA2"/>
    <w:rsid w:val="001E6B5E"/>
    <w:rsid w:val="001E6B92"/>
    <w:rsid w:val="001E72BB"/>
    <w:rsid w:val="001E7F18"/>
    <w:rsid w:val="001F1FC2"/>
    <w:rsid w:val="001F26CB"/>
    <w:rsid w:val="001F2F1B"/>
    <w:rsid w:val="001F650B"/>
    <w:rsid w:val="001F79E3"/>
    <w:rsid w:val="001F7D68"/>
    <w:rsid w:val="00200729"/>
    <w:rsid w:val="00200B6A"/>
    <w:rsid w:val="002019EE"/>
    <w:rsid w:val="00203E40"/>
    <w:rsid w:val="002050FE"/>
    <w:rsid w:val="0020655D"/>
    <w:rsid w:val="00206D4D"/>
    <w:rsid w:val="00210F08"/>
    <w:rsid w:val="00211521"/>
    <w:rsid w:val="0021296A"/>
    <w:rsid w:val="00212E08"/>
    <w:rsid w:val="00214590"/>
    <w:rsid w:val="0021781C"/>
    <w:rsid w:val="00217F6A"/>
    <w:rsid w:val="002202A1"/>
    <w:rsid w:val="0022131F"/>
    <w:rsid w:val="00224DEE"/>
    <w:rsid w:val="002256FA"/>
    <w:rsid w:val="0022599E"/>
    <w:rsid w:val="002279CB"/>
    <w:rsid w:val="00227BCE"/>
    <w:rsid w:val="00242F94"/>
    <w:rsid w:val="002524A3"/>
    <w:rsid w:val="00252A91"/>
    <w:rsid w:val="0025503E"/>
    <w:rsid w:val="00260AB7"/>
    <w:rsid w:val="00261702"/>
    <w:rsid w:val="00266356"/>
    <w:rsid w:val="00266374"/>
    <w:rsid w:val="0026658E"/>
    <w:rsid w:val="0027024D"/>
    <w:rsid w:val="00270CD1"/>
    <w:rsid w:val="00272C6C"/>
    <w:rsid w:val="00272EE0"/>
    <w:rsid w:val="002831FB"/>
    <w:rsid w:val="002832E6"/>
    <w:rsid w:val="0028358D"/>
    <w:rsid w:val="00285E77"/>
    <w:rsid w:val="00291897"/>
    <w:rsid w:val="002A0E8B"/>
    <w:rsid w:val="002A5748"/>
    <w:rsid w:val="002B23E7"/>
    <w:rsid w:val="002B24BA"/>
    <w:rsid w:val="002C01C8"/>
    <w:rsid w:val="002C32D4"/>
    <w:rsid w:val="002C448C"/>
    <w:rsid w:val="002C6067"/>
    <w:rsid w:val="002D1746"/>
    <w:rsid w:val="002D618E"/>
    <w:rsid w:val="002D66AE"/>
    <w:rsid w:val="002D70A0"/>
    <w:rsid w:val="002E1C75"/>
    <w:rsid w:val="002E45C4"/>
    <w:rsid w:val="002F2490"/>
    <w:rsid w:val="002F3665"/>
    <w:rsid w:val="002F3C15"/>
    <w:rsid w:val="002F58AF"/>
    <w:rsid w:val="002F6302"/>
    <w:rsid w:val="002F6E1D"/>
    <w:rsid w:val="002F7E6F"/>
    <w:rsid w:val="003008E8"/>
    <w:rsid w:val="00303E59"/>
    <w:rsid w:val="00306C91"/>
    <w:rsid w:val="00307129"/>
    <w:rsid w:val="00307C2B"/>
    <w:rsid w:val="00307E10"/>
    <w:rsid w:val="00310B0C"/>
    <w:rsid w:val="0031113E"/>
    <w:rsid w:val="00311E0B"/>
    <w:rsid w:val="00312C1C"/>
    <w:rsid w:val="0032094B"/>
    <w:rsid w:val="00321D64"/>
    <w:rsid w:val="00324203"/>
    <w:rsid w:val="00325B73"/>
    <w:rsid w:val="00327945"/>
    <w:rsid w:val="00331DD7"/>
    <w:rsid w:val="003327C1"/>
    <w:rsid w:val="00337CD1"/>
    <w:rsid w:val="0034056D"/>
    <w:rsid w:val="00340BD3"/>
    <w:rsid w:val="00340C8C"/>
    <w:rsid w:val="00340E21"/>
    <w:rsid w:val="00343FE7"/>
    <w:rsid w:val="00346FE9"/>
    <w:rsid w:val="003537C2"/>
    <w:rsid w:val="003560CF"/>
    <w:rsid w:val="0036187B"/>
    <w:rsid w:val="00363C54"/>
    <w:rsid w:val="00366125"/>
    <w:rsid w:val="00370546"/>
    <w:rsid w:val="0037551A"/>
    <w:rsid w:val="00375D7F"/>
    <w:rsid w:val="00376F31"/>
    <w:rsid w:val="0037793C"/>
    <w:rsid w:val="003813D4"/>
    <w:rsid w:val="003854BA"/>
    <w:rsid w:val="003861ED"/>
    <w:rsid w:val="00387D38"/>
    <w:rsid w:val="003912CC"/>
    <w:rsid w:val="00393DE3"/>
    <w:rsid w:val="00393F1F"/>
    <w:rsid w:val="00396F39"/>
    <w:rsid w:val="003A1528"/>
    <w:rsid w:val="003A1682"/>
    <w:rsid w:val="003B0724"/>
    <w:rsid w:val="003B1E29"/>
    <w:rsid w:val="003B3BDD"/>
    <w:rsid w:val="003B5D06"/>
    <w:rsid w:val="003B6670"/>
    <w:rsid w:val="003C4161"/>
    <w:rsid w:val="003C5FF2"/>
    <w:rsid w:val="003C61C2"/>
    <w:rsid w:val="003C6872"/>
    <w:rsid w:val="003C7E8B"/>
    <w:rsid w:val="003D2309"/>
    <w:rsid w:val="003D334F"/>
    <w:rsid w:val="003D501F"/>
    <w:rsid w:val="003E09CA"/>
    <w:rsid w:val="003E2C08"/>
    <w:rsid w:val="003E3729"/>
    <w:rsid w:val="003E4B30"/>
    <w:rsid w:val="003E4DB6"/>
    <w:rsid w:val="003E574D"/>
    <w:rsid w:val="003E6DDF"/>
    <w:rsid w:val="003F0FF1"/>
    <w:rsid w:val="0040567A"/>
    <w:rsid w:val="0040570F"/>
    <w:rsid w:val="00405DCF"/>
    <w:rsid w:val="004071B7"/>
    <w:rsid w:val="00407CE7"/>
    <w:rsid w:val="00412B61"/>
    <w:rsid w:val="004142C2"/>
    <w:rsid w:val="00417C3E"/>
    <w:rsid w:val="004202C4"/>
    <w:rsid w:val="004218C1"/>
    <w:rsid w:val="00423C20"/>
    <w:rsid w:val="0042731A"/>
    <w:rsid w:val="00427DDE"/>
    <w:rsid w:val="004305E2"/>
    <w:rsid w:val="00430EBB"/>
    <w:rsid w:val="00435E6E"/>
    <w:rsid w:val="004374FE"/>
    <w:rsid w:val="00440B68"/>
    <w:rsid w:val="00440D20"/>
    <w:rsid w:val="00445A3A"/>
    <w:rsid w:val="00446472"/>
    <w:rsid w:val="004468D8"/>
    <w:rsid w:val="004470C3"/>
    <w:rsid w:val="00450BE8"/>
    <w:rsid w:val="004519F3"/>
    <w:rsid w:val="00453A8F"/>
    <w:rsid w:val="0045460E"/>
    <w:rsid w:val="004552AC"/>
    <w:rsid w:val="00457F31"/>
    <w:rsid w:val="00460347"/>
    <w:rsid w:val="0046061E"/>
    <w:rsid w:val="004610AE"/>
    <w:rsid w:val="00461147"/>
    <w:rsid w:val="00464EFE"/>
    <w:rsid w:val="0046563E"/>
    <w:rsid w:val="00467CB8"/>
    <w:rsid w:val="004713E4"/>
    <w:rsid w:val="004715E5"/>
    <w:rsid w:val="00483DB5"/>
    <w:rsid w:val="00495D2C"/>
    <w:rsid w:val="00495FC5"/>
    <w:rsid w:val="00496798"/>
    <w:rsid w:val="004A0040"/>
    <w:rsid w:val="004A0513"/>
    <w:rsid w:val="004A2BF5"/>
    <w:rsid w:val="004A5692"/>
    <w:rsid w:val="004A7089"/>
    <w:rsid w:val="004B1236"/>
    <w:rsid w:val="004B3741"/>
    <w:rsid w:val="004B78D4"/>
    <w:rsid w:val="004B7938"/>
    <w:rsid w:val="004C3675"/>
    <w:rsid w:val="004C3BB7"/>
    <w:rsid w:val="004C3C06"/>
    <w:rsid w:val="004C491D"/>
    <w:rsid w:val="004D24B9"/>
    <w:rsid w:val="004D48B8"/>
    <w:rsid w:val="004D545F"/>
    <w:rsid w:val="004D60F2"/>
    <w:rsid w:val="004E133A"/>
    <w:rsid w:val="004E399E"/>
    <w:rsid w:val="004E4288"/>
    <w:rsid w:val="004E4796"/>
    <w:rsid w:val="004E4DD2"/>
    <w:rsid w:val="004E7ECF"/>
    <w:rsid w:val="004F2C23"/>
    <w:rsid w:val="00501AE1"/>
    <w:rsid w:val="00502A52"/>
    <w:rsid w:val="00502E0C"/>
    <w:rsid w:val="0050566D"/>
    <w:rsid w:val="00507BA9"/>
    <w:rsid w:val="005111AA"/>
    <w:rsid w:val="00512160"/>
    <w:rsid w:val="005129F8"/>
    <w:rsid w:val="005136F9"/>
    <w:rsid w:val="00516B5B"/>
    <w:rsid w:val="00517272"/>
    <w:rsid w:val="00521180"/>
    <w:rsid w:val="005231CF"/>
    <w:rsid w:val="00525A6B"/>
    <w:rsid w:val="0052684F"/>
    <w:rsid w:val="005326FA"/>
    <w:rsid w:val="0053337C"/>
    <w:rsid w:val="00533ED6"/>
    <w:rsid w:val="00535193"/>
    <w:rsid w:val="00536D61"/>
    <w:rsid w:val="00543884"/>
    <w:rsid w:val="00546665"/>
    <w:rsid w:val="005502A7"/>
    <w:rsid w:val="0055109A"/>
    <w:rsid w:val="005517C4"/>
    <w:rsid w:val="00557143"/>
    <w:rsid w:val="00560B26"/>
    <w:rsid w:val="00560ECF"/>
    <w:rsid w:val="005611EF"/>
    <w:rsid w:val="00564917"/>
    <w:rsid w:val="00566919"/>
    <w:rsid w:val="00567B8F"/>
    <w:rsid w:val="00570C85"/>
    <w:rsid w:val="00584CC7"/>
    <w:rsid w:val="00585902"/>
    <w:rsid w:val="00585DB0"/>
    <w:rsid w:val="0059474C"/>
    <w:rsid w:val="0059650B"/>
    <w:rsid w:val="00596C79"/>
    <w:rsid w:val="005A067C"/>
    <w:rsid w:val="005A06BC"/>
    <w:rsid w:val="005A3AF5"/>
    <w:rsid w:val="005A3C3A"/>
    <w:rsid w:val="005A407E"/>
    <w:rsid w:val="005A41C3"/>
    <w:rsid w:val="005B2B01"/>
    <w:rsid w:val="005B3D21"/>
    <w:rsid w:val="005B5FF9"/>
    <w:rsid w:val="005C0E53"/>
    <w:rsid w:val="005C1378"/>
    <w:rsid w:val="005C1E9E"/>
    <w:rsid w:val="005C2737"/>
    <w:rsid w:val="005C27E5"/>
    <w:rsid w:val="005C313C"/>
    <w:rsid w:val="005C35E2"/>
    <w:rsid w:val="005C7395"/>
    <w:rsid w:val="005D0162"/>
    <w:rsid w:val="005D05FB"/>
    <w:rsid w:val="005D0616"/>
    <w:rsid w:val="005D11F4"/>
    <w:rsid w:val="005D38D3"/>
    <w:rsid w:val="005D5008"/>
    <w:rsid w:val="005D6C62"/>
    <w:rsid w:val="005D75BA"/>
    <w:rsid w:val="005E0E59"/>
    <w:rsid w:val="005E3B93"/>
    <w:rsid w:val="005E4362"/>
    <w:rsid w:val="005E6EAA"/>
    <w:rsid w:val="005E6F9D"/>
    <w:rsid w:val="005F2E57"/>
    <w:rsid w:val="005F487F"/>
    <w:rsid w:val="0060004C"/>
    <w:rsid w:val="006012E5"/>
    <w:rsid w:val="006025C7"/>
    <w:rsid w:val="00602926"/>
    <w:rsid w:val="00606C1B"/>
    <w:rsid w:val="00611046"/>
    <w:rsid w:val="00612152"/>
    <w:rsid w:val="0061318F"/>
    <w:rsid w:val="00614EFC"/>
    <w:rsid w:val="00615EBB"/>
    <w:rsid w:val="00620DE4"/>
    <w:rsid w:val="006218C7"/>
    <w:rsid w:val="00622A20"/>
    <w:rsid w:val="00625D23"/>
    <w:rsid w:val="0062600E"/>
    <w:rsid w:val="006267A7"/>
    <w:rsid w:val="00626877"/>
    <w:rsid w:val="006273A3"/>
    <w:rsid w:val="006278D6"/>
    <w:rsid w:val="00632B1C"/>
    <w:rsid w:val="006345F2"/>
    <w:rsid w:val="0063567A"/>
    <w:rsid w:val="00635A08"/>
    <w:rsid w:val="00636449"/>
    <w:rsid w:val="00637435"/>
    <w:rsid w:val="00641325"/>
    <w:rsid w:val="00641ED9"/>
    <w:rsid w:val="006567B4"/>
    <w:rsid w:val="00662294"/>
    <w:rsid w:val="006624F8"/>
    <w:rsid w:val="00662E54"/>
    <w:rsid w:val="00666537"/>
    <w:rsid w:val="00670C04"/>
    <w:rsid w:val="00672870"/>
    <w:rsid w:val="00672EA8"/>
    <w:rsid w:val="006757B0"/>
    <w:rsid w:val="00677447"/>
    <w:rsid w:val="00677CDD"/>
    <w:rsid w:val="006827A9"/>
    <w:rsid w:val="00684248"/>
    <w:rsid w:val="00684877"/>
    <w:rsid w:val="0068545B"/>
    <w:rsid w:val="0068605C"/>
    <w:rsid w:val="00691ED7"/>
    <w:rsid w:val="00692C31"/>
    <w:rsid w:val="006932E7"/>
    <w:rsid w:val="006967AE"/>
    <w:rsid w:val="00696CEA"/>
    <w:rsid w:val="006970A6"/>
    <w:rsid w:val="006A03F2"/>
    <w:rsid w:val="006A18A0"/>
    <w:rsid w:val="006A40FA"/>
    <w:rsid w:val="006A47A5"/>
    <w:rsid w:val="006B2C80"/>
    <w:rsid w:val="006B33D2"/>
    <w:rsid w:val="006B4EC8"/>
    <w:rsid w:val="006B5F27"/>
    <w:rsid w:val="006B7DDA"/>
    <w:rsid w:val="006C1E30"/>
    <w:rsid w:val="006C1E3F"/>
    <w:rsid w:val="006C788A"/>
    <w:rsid w:val="006C7A4D"/>
    <w:rsid w:val="006C7AEC"/>
    <w:rsid w:val="006D0498"/>
    <w:rsid w:val="006D2C09"/>
    <w:rsid w:val="006D7E2E"/>
    <w:rsid w:val="006E2FE1"/>
    <w:rsid w:val="006E527D"/>
    <w:rsid w:val="006F1BF8"/>
    <w:rsid w:val="006F3645"/>
    <w:rsid w:val="006F3AE0"/>
    <w:rsid w:val="006F4B83"/>
    <w:rsid w:val="006F747D"/>
    <w:rsid w:val="006F7495"/>
    <w:rsid w:val="007006E2"/>
    <w:rsid w:val="00701386"/>
    <w:rsid w:val="007076D7"/>
    <w:rsid w:val="00707F6E"/>
    <w:rsid w:val="00711502"/>
    <w:rsid w:val="00714A49"/>
    <w:rsid w:val="007264FA"/>
    <w:rsid w:val="00727AB4"/>
    <w:rsid w:val="00735CA4"/>
    <w:rsid w:val="007360C2"/>
    <w:rsid w:val="00736935"/>
    <w:rsid w:val="00737958"/>
    <w:rsid w:val="00741598"/>
    <w:rsid w:val="007415C2"/>
    <w:rsid w:val="00746DA6"/>
    <w:rsid w:val="007472F9"/>
    <w:rsid w:val="00752740"/>
    <w:rsid w:val="00752764"/>
    <w:rsid w:val="007545B0"/>
    <w:rsid w:val="007564F7"/>
    <w:rsid w:val="0076189B"/>
    <w:rsid w:val="00765E03"/>
    <w:rsid w:val="0076696D"/>
    <w:rsid w:val="0076772A"/>
    <w:rsid w:val="00774D5A"/>
    <w:rsid w:val="00776E32"/>
    <w:rsid w:val="00777B49"/>
    <w:rsid w:val="007815BE"/>
    <w:rsid w:val="00781BEA"/>
    <w:rsid w:val="00790C53"/>
    <w:rsid w:val="00791187"/>
    <w:rsid w:val="00794B74"/>
    <w:rsid w:val="00794E7C"/>
    <w:rsid w:val="0079754E"/>
    <w:rsid w:val="00797B23"/>
    <w:rsid w:val="007A0A44"/>
    <w:rsid w:val="007A17FC"/>
    <w:rsid w:val="007A4566"/>
    <w:rsid w:val="007A4E3D"/>
    <w:rsid w:val="007B099B"/>
    <w:rsid w:val="007B23E8"/>
    <w:rsid w:val="007B7B75"/>
    <w:rsid w:val="007C1121"/>
    <w:rsid w:val="007C2776"/>
    <w:rsid w:val="007C353F"/>
    <w:rsid w:val="007C4044"/>
    <w:rsid w:val="007D06D2"/>
    <w:rsid w:val="007D37E6"/>
    <w:rsid w:val="007D5BEB"/>
    <w:rsid w:val="007D6B6F"/>
    <w:rsid w:val="007E27DD"/>
    <w:rsid w:val="007E47E9"/>
    <w:rsid w:val="007E49DA"/>
    <w:rsid w:val="007E4E70"/>
    <w:rsid w:val="007E601A"/>
    <w:rsid w:val="007F49C8"/>
    <w:rsid w:val="007F771B"/>
    <w:rsid w:val="008017F6"/>
    <w:rsid w:val="008018FD"/>
    <w:rsid w:val="0080231E"/>
    <w:rsid w:val="00803774"/>
    <w:rsid w:val="00806C1D"/>
    <w:rsid w:val="00807668"/>
    <w:rsid w:val="00812126"/>
    <w:rsid w:val="00816420"/>
    <w:rsid w:val="00822003"/>
    <w:rsid w:val="008224A4"/>
    <w:rsid w:val="0082260F"/>
    <w:rsid w:val="00822ADA"/>
    <w:rsid w:val="0082575D"/>
    <w:rsid w:val="008317C6"/>
    <w:rsid w:val="008318FE"/>
    <w:rsid w:val="00836AD8"/>
    <w:rsid w:val="008458B1"/>
    <w:rsid w:val="0085017D"/>
    <w:rsid w:val="00851F33"/>
    <w:rsid w:val="00856D26"/>
    <w:rsid w:val="00863490"/>
    <w:rsid w:val="00866394"/>
    <w:rsid w:val="00867319"/>
    <w:rsid w:val="00867C69"/>
    <w:rsid w:val="00882396"/>
    <w:rsid w:val="008838FE"/>
    <w:rsid w:val="00884117"/>
    <w:rsid w:val="0088645C"/>
    <w:rsid w:val="00887EFC"/>
    <w:rsid w:val="00890E52"/>
    <w:rsid w:val="00891FE8"/>
    <w:rsid w:val="00893BB2"/>
    <w:rsid w:val="00895186"/>
    <w:rsid w:val="00896F6B"/>
    <w:rsid w:val="008979A9"/>
    <w:rsid w:val="008A2200"/>
    <w:rsid w:val="008A3321"/>
    <w:rsid w:val="008A5208"/>
    <w:rsid w:val="008A5C3B"/>
    <w:rsid w:val="008A615F"/>
    <w:rsid w:val="008A7C0C"/>
    <w:rsid w:val="008B0FB3"/>
    <w:rsid w:val="008B19F2"/>
    <w:rsid w:val="008B1ABF"/>
    <w:rsid w:val="008B6646"/>
    <w:rsid w:val="008B777A"/>
    <w:rsid w:val="008C7E8E"/>
    <w:rsid w:val="008D0455"/>
    <w:rsid w:val="008D1397"/>
    <w:rsid w:val="008D1B46"/>
    <w:rsid w:val="008D1EF6"/>
    <w:rsid w:val="008D230B"/>
    <w:rsid w:val="008D7CFB"/>
    <w:rsid w:val="008E021D"/>
    <w:rsid w:val="008E127E"/>
    <w:rsid w:val="008E1F4B"/>
    <w:rsid w:val="008E3C03"/>
    <w:rsid w:val="008E6BDE"/>
    <w:rsid w:val="008E6FDF"/>
    <w:rsid w:val="008F461E"/>
    <w:rsid w:val="009017D9"/>
    <w:rsid w:val="009040AD"/>
    <w:rsid w:val="009073CB"/>
    <w:rsid w:val="009075B3"/>
    <w:rsid w:val="00912110"/>
    <w:rsid w:val="0091672F"/>
    <w:rsid w:val="00916D5B"/>
    <w:rsid w:val="00917DA9"/>
    <w:rsid w:val="0092020D"/>
    <w:rsid w:val="00921F84"/>
    <w:rsid w:val="009250C4"/>
    <w:rsid w:val="0092576D"/>
    <w:rsid w:val="009266C8"/>
    <w:rsid w:val="00927FD5"/>
    <w:rsid w:val="009317D8"/>
    <w:rsid w:val="00931BD4"/>
    <w:rsid w:val="0093217D"/>
    <w:rsid w:val="009378E1"/>
    <w:rsid w:val="009404F3"/>
    <w:rsid w:val="00945306"/>
    <w:rsid w:val="00945B72"/>
    <w:rsid w:val="009524F5"/>
    <w:rsid w:val="00953F25"/>
    <w:rsid w:val="00957821"/>
    <w:rsid w:val="00960149"/>
    <w:rsid w:val="00960FC6"/>
    <w:rsid w:val="009667C4"/>
    <w:rsid w:val="00966E06"/>
    <w:rsid w:val="00966E1F"/>
    <w:rsid w:val="009719A6"/>
    <w:rsid w:val="00973D73"/>
    <w:rsid w:val="00977852"/>
    <w:rsid w:val="0098392C"/>
    <w:rsid w:val="0098408C"/>
    <w:rsid w:val="00994395"/>
    <w:rsid w:val="0099541A"/>
    <w:rsid w:val="009A2871"/>
    <w:rsid w:val="009A29A3"/>
    <w:rsid w:val="009A3EEB"/>
    <w:rsid w:val="009A4C14"/>
    <w:rsid w:val="009A5E7E"/>
    <w:rsid w:val="009A703F"/>
    <w:rsid w:val="009C00C7"/>
    <w:rsid w:val="009C25F0"/>
    <w:rsid w:val="009C73FF"/>
    <w:rsid w:val="009D5654"/>
    <w:rsid w:val="009E5EC1"/>
    <w:rsid w:val="009F1545"/>
    <w:rsid w:val="009F3136"/>
    <w:rsid w:val="009F39BF"/>
    <w:rsid w:val="009F4396"/>
    <w:rsid w:val="009F5DA8"/>
    <w:rsid w:val="009F7B8E"/>
    <w:rsid w:val="00A00CA9"/>
    <w:rsid w:val="00A01514"/>
    <w:rsid w:val="00A02772"/>
    <w:rsid w:val="00A027D7"/>
    <w:rsid w:val="00A03B0C"/>
    <w:rsid w:val="00A07C88"/>
    <w:rsid w:val="00A07EB2"/>
    <w:rsid w:val="00A123C0"/>
    <w:rsid w:val="00A164F8"/>
    <w:rsid w:val="00A1660E"/>
    <w:rsid w:val="00A169A5"/>
    <w:rsid w:val="00A2003E"/>
    <w:rsid w:val="00A24190"/>
    <w:rsid w:val="00A24E5B"/>
    <w:rsid w:val="00A25EBA"/>
    <w:rsid w:val="00A262C8"/>
    <w:rsid w:val="00A30705"/>
    <w:rsid w:val="00A30EE4"/>
    <w:rsid w:val="00A31E01"/>
    <w:rsid w:val="00A31FA5"/>
    <w:rsid w:val="00A32120"/>
    <w:rsid w:val="00A3530E"/>
    <w:rsid w:val="00A37BDA"/>
    <w:rsid w:val="00A40785"/>
    <w:rsid w:val="00A5122D"/>
    <w:rsid w:val="00A51D44"/>
    <w:rsid w:val="00A53808"/>
    <w:rsid w:val="00A54EF3"/>
    <w:rsid w:val="00A61074"/>
    <w:rsid w:val="00A629DF"/>
    <w:rsid w:val="00A63142"/>
    <w:rsid w:val="00A65C70"/>
    <w:rsid w:val="00A7376C"/>
    <w:rsid w:val="00A737D0"/>
    <w:rsid w:val="00A7538F"/>
    <w:rsid w:val="00A75A1A"/>
    <w:rsid w:val="00A7641E"/>
    <w:rsid w:val="00A81266"/>
    <w:rsid w:val="00A848E5"/>
    <w:rsid w:val="00A87655"/>
    <w:rsid w:val="00A96AF5"/>
    <w:rsid w:val="00A96B86"/>
    <w:rsid w:val="00AA0E75"/>
    <w:rsid w:val="00AA5818"/>
    <w:rsid w:val="00AA5E20"/>
    <w:rsid w:val="00AB1C24"/>
    <w:rsid w:val="00AB2F4A"/>
    <w:rsid w:val="00AB429B"/>
    <w:rsid w:val="00AB5780"/>
    <w:rsid w:val="00AC09CA"/>
    <w:rsid w:val="00AC2121"/>
    <w:rsid w:val="00AC32F6"/>
    <w:rsid w:val="00AC3B0A"/>
    <w:rsid w:val="00AD0391"/>
    <w:rsid w:val="00AD16E9"/>
    <w:rsid w:val="00AD39DC"/>
    <w:rsid w:val="00AD4829"/>
    <w:rsid w:val="00AD4F95"/>
    <w:rsid w:val="00AD748A"/>
    <w:rsid w:val="00AE2CB4"/>
    <w:rsid w:val="00AE4971"/>
    <w:rsid w:val="00AF0E0D"/>
    <w:rsid w:val="00AF128E"/>
    <w:rsid w:val="00AF26F8"/>
    <w:rsid w:val="00AF4A56"/>
    <w:rsid w:val="00AF6BBB"/>
    <w:rsid w:val="00B00BE6"/>
    <w:rsid w:val="00B01C94"/>
    <w:rsid w:val="00B02C8B"/>
    <w:rsid w:val="00B043AE"/>
    <w:rsid w:val="00B04C7F"/>
    <w:rsid w:val="00B05558"/>
    <w:rsid w:val="00B1554F"/>
    <w:rsid w:val="00B21C9C"/>
    <w:rsid w:val="00B22E74"/>
    <w:rsid w:val="00B25376"/>
    <w:rsid w:val="00B25B5B"/>
    <w:rsid w:val="00B25E5B"/>
    <w:rsid w:val="00B31F11"/>
    <w:rsid w:val="00B32931"/>
    <w:rsid w:val="00B33001"/>
    <w:rsid w:val="00B33D09"/>
    <w:rsid w:val="00B354CC"/>
    <w:rsid w:val="00B41D38"/>
    <w:rsid w:val="00B43F89"/>
    <w:rsid w:val="00B46C4C"/>
    <w:rsid w:val="00B525EC"/>
    <w:rsid w:val="00B53413"/>
    <w:rsid w:val="00B55EFF"/>
    <w:rsid w:val="00B56045"/>
    <w:rsid w:val="00B61EB4"/>
    <w:rsid w:val="00B63662"/>
    <w:rsid w:val="00B651D9"/>
    <w:rsid w:val="00B653F4"/>
    <w:rsid w:val="00B749D6"/>
    <w:rsid w:val="00B75D10"/>
    <w:rsid w:val="00B7693E"/>
    <w:rsid w:val="00B773EB"/>
    <w:rsid w:val="00B8357E"/>
    <w:rsid w:val="00B859EF"/>
    <w:rsid w:val="00B90006"/>
    <w:rsid w:val="00B93ACF"/>
    <w:rsid w:val="00B963D4"/>
    <w:rsid w:val="00BA080B"/>
    <w:rsid w:val="00BA0FFE"/>
    <w:rsid w:val="00BA4201"/>
    <w:rsid w:val="00BA4EA5"/>
    <w:rsid w:val="00BB04DA"/>
    <w:rsid w:val="00BB2AF9"/>
    <w:rsid w:val="00BB2C01"/>
    <w:rsid w:val="00BB6586"/>
    <w:rsid w:val="00BB6E5D"/>
    <w:rsid w:val="00BC0626"/>
    <w:rsid w:val="00BC2792"/>
    <w:rsid w:val="00BC784D"/>
    <w:rsid w:val="00BC7E26"/>
    <w:rsid w:val="00BD1422"/>
    <w:rsid w:val="00BD3C04"/>
    <w:rsid w:val="00BD454E"/>
    <w:rsid w:val="00BE209D"/>
    <w:rsid w:val="00BE4A9B"/>
    <w:rsid w:val="00BE70D9"/>
    <w:rsid w:val="00BE7905"/>
    <w:rsid w:val="00BF0D38"/>
    <w:rsid w:val="00BF41AC"/>
    <w:rsid w:val="00BF6435"/>
    <w:rsid w:val="00C0244F"/>
    <w:rsid w:val="00C03522"/>
    <w:rsid w:val="00C05F7B"/>
    <w:rsid w:val="00C079AD"/>
    <w:rsid w:val="00C07A41"/>
    <w:rsid w:val="00C10401"/>
    <w:rsid w:val="00C107E1"/>
    <w:rsid w:val="00C15E6F"/>
    <w:rsid w:val="00C1720C"/>
    <w:rsid w:val="00C1753D"/>
    <w:rsid w:val="00C207DF"/>
    <w:rsid w:val="00C222D9"/>
    <w:rsid w:val="00C229CE"/>
    <w:rsid w:val="00C23DE1"/>
    <w:rsid w:val="00C33E4D"/>
    <w:rsid w:val="00C344AF"/>
    <w:rsid w:val="00C36E32"/>
    <w:rsid w:val="00C36E3C"/>
    <w:rsid w:val="00C406C9"/>
    <w:rsid w:val="00C40AD9"/>
    <w:rsid w:val="00C41443"/>
    <w:rsid w:val="00C44DB9"/>
    <w:rsid w:val="00C457DD"/>
    <w:rsid w:val="00C45BE6"/>
    <w:rsid w:val="00C501A2"/>
    <w:rsid w:val="00C504E6"/>
    <w:rsid w:val="00C5309C"/>
    <w:rsid w:val="00C530CF"/>
    <w:rsid w:val="00C546CE"/>
    <w:rsid w:val="00C5778D"/>
    <w:rsid w:val="00C60228"/>
    <w:rsid w:val="00C60E0E"/>
    <w:rsid w:val="00C62E95"/>
    <w:rsid w:val="00C62FEF"/>
    <w:rsid w:val="00C670AD"/>
    <w:rsid w:val="00C67A35"/>
    <w:rsid w:val="00C70169"/>
    <w:rsid w:val="00C76D02"/>
    <w:rsid w:val="00C82E8A"/>
    <w:rsid w:val="00C84748"/>
    <w:rsid w:val="00C943CA"/>
    <w:rsid w:val="00C96898"/>
    <w:rsid w:val="00CA06BC"/>
    <w:rsid w:val="00CA2C6B"/>
    <w:rsid w:val="00CA469F"/>
    <w:rsid w:val="00CA559F"/>
    <w:rsid w:val="00CA7122"/>
    <w:rsid w:val="00CA7A9E"/>
    <w:rsid w:val="00CA7FFE"/>
    <w:rsid w:val="00CB03D3"/>
    <w:rsid w:val="00CB1E38"/>
    <w:rsid w:val="00CB46F4"/>
    <w:rsid w:val="00CC0022"/>
    <w:rsid w:val="00CC011E"/>
    <w:rsid w:val="00CC7250"/>
    <w:rsid w:val="00CC7374"/>
    <w:rsid w:val="00CD0766"/>
    <w:rsid w:val="00CD0FC8"/>
    <w:rsid w:val="00CD173E"/>
    <w:rsid w:val="00CD28EA"/>
    <w:rsid w:val="00CD37AC"/>
    <w:rsid w:val="00CD6C02"/>
    <w:rsid w:val="00CD706E"/>
    <w:rsid w:val="00CE06D0"/>
    <w:rsid w:val="00CE2F24"/>
    <w:rsid w:val="00CE34AB"/>
    <w:rsid w:val="00CE400A"/>
    <w:rsid w:val="00CE554F"/>
    <w:rsid w:val="00CE5AE4"/>
    <w:rsid w:val="00CE5CF4"/>
    <w:rsid w:val="00CE7DA9"/>
    <w:rsid w:val="00CF0EA6"/>
    <w:rsid w:val="00CF0FA4"/>
    <w:rsid w:val="00CF13E6"/>
    <w:rsid w:val="00D010FD"/>
    <w:rsid w:val="00D03CB4"/>
    <w:rsid w:val="00D03E2B"/>
    <w:rsid w:val="00D05961"/>
    <w:rsid w:val="00D13897"/>
    <w:rsid w:val="00D14613"/>
    <w:rsid w:val="00D1532B"/>
    <w:rsid w:val="00D1602B"/>
    <w:rsid w:val="00D17805"/>
    <w:rsid w:val="00D17BE6"/>
    <w:rsid w:val="00D20489"/>
    <w:rsid w:val="00D22C16"/>
    <w:rsid w:val="00D30103"/>
    <w:rsid w:val="00D35D6C"/>
    <w:rsid w:val="00D37132"/>
    <w:rsid w:val="00D40BE9"/>
    <w:rsid w:val="00D458F1"/>
    <w:rsid w:val="00D4592F"/>
    <w:rsid w:val="00D46ACC"/>
    <w:rsid w:val="00D47E5A"/>
    <w:rsid w:val="00D50303"/>
    <w:rsid w:val="00D54975"/>
    <w:rsid w:val="00D55348"/>
    <w:rsid w:val="00D55C0D"/>
    <w:rsid w:val="00D576CA"/>
    <w:rsid w:val="00D609F7"/>
    <w:rsid w:val="00D60B6E"/>
    <w:rsid w:val="00D64528"/>
    <w:rsid w:val="00D65A5E"/>
    <w:rsid w:val="00D66D0B"/>
    <w:rsid w:val="00D7584A"/>
    <w:rsid w:val="00D77676"/>
    <w:rsid w:val="00D776AC"/>
    <w:rsid w:val="00D81536"/>
    <w:rsid w:val="00D82F0F"/>
    <w:rsid w:val="00D863A8"/>
    <w:rsid w:val="00D905E9"/>
    <w:rsid w:val="00D90618"/>
    <w:rsid w:val="00D9091D"/>
    <w:rsid w:val="00D95AAA"/>
    <w:rsid w:val="00DA276C"/>
    <w:rsid w:val="00DA28DA"/>
    <w:rsid w:val="00DA3FFF"/>
    <w:rsid w:val="00DA42B4"/>
    <w:rsid w:val="00DA6FD8"/>
    <w:rsid w:val="00DB3645"/>
    <w:rsid w:val="00DB54A4"/>
    <w:rsid w:val="00DB7D72"/>
    <w:rsid w:val="00DC246E"/>
    <w:rsid w:val="00DC338B"/>
    <w:rsid w:val="00DC6C5C"/>
    <w:rsid w:val="00DC7966"/>
    <w:rsid w:val="00DD24CC"/>
    <w:rsid w:val="00DE34E1"/>
    <w:rsid w:val="00DF0512"/>
    <w:rsid w:val="00DF066F"/>
    <w:rsid w:val="00DF35A8"/>
    <w:rsid w:val="00DF38B3"/>
    <w:rsid w:val="00DF408D"/>
    <w:rsid w:val="00DF49DB"/>
    <w:rsid w:val="00DF6EDE"/>
    <w:rsid w:val="00DF6F95"/>
    <w:rsid w:val="00E00154"/>
    <w:rsid w:val="00E0105D"/>
    <w:rsid w:val="00E012FC"/>
    <w:rsid w:val="00E01478"/>
    <w:rsid w:val="00E01CCC"/>
    <w:rsid w:val="00E03359"/>
    <w:rsid w:val="00E1186C"/>
    <w:rsid w:val="00E1485E"/>
    <w:rsid w:val="00E162B0"/>
    <w:rsid w:val="00E1643B"/>
    <w:rsid w:val="00E179ED"/>
    <w:rsid w:val="00E21271"/>
    <w:rsid w:val="00E21CCE"/>
    <w:rsid w:val="00E22242"/>
    <w:rsid w:val="00E26476"/>
    <w:rsid w:val="00E31A98"/>
    <w:rsid w:val="00E347B3"/>
    <w:rsid w:val="00E35106"/>
    <w:rsid w:val="00E35520"/>
    <w:rsid w:val="00E4189D"/>
    <w:rsid w:val="00E43C96"/>
    <w:rsid w:val="00E501E0"/>
    <w:rsid w:val="00E504E8"/>
    <w:rsid w:val="00E50BD2"/>
    <w:rsid w:val="00E54EE4"/>
    <w:rsid w:val="00E55AD3"/>
    <w:rsid w:val="00E5724E"/>
    <w:rsid w:val="00E602E1"/>
    <w:rsid w:val="00E612FB"/>
    <w:rsid w:val="00E62856"/>
    <w:rsid w:val="00E67393"/>
    <w:rsid w:val="00E67645"/>
    <w:rsid w:val="00E70B75"/>
    <w:rsid w:val="00E71F4F"/>
    <w:rsid w:val="00E7253E"/>
    <w:rsid w:val="00E83605"/>
    <w:rsid w:val="00E84F14"/>
    <w:rsid w:val="00E85BF4"/>
    <w:rsid w:val="00E85D6E"/>
    <w:rsid w:val="00E8749F"/>
    <w:rsid w:val="00E87D38"/>
    <w:rsid w:val="00EA2CF4"/>
    <w:rsid w:val="00EA2F69"/>
    <w:rsid w:val="00EA5B9E"/>
    <w:rsid w:val="00EA7FB6"/>
    <w:rsid w:val="00EB3183"/>
    <w:rsid w:val="00EB3F72"/>
    <w:rsid w:val="00EB7AEC"/>
    <w:rsid w:val="00EB7DFE"/>
    <w:rsid w:val="00EC0FB2"/>
    <w:rsid w:val="00EC2107"/>
    <w:rsid w:val="00EC27CF"/>
    <w:rsid w:val="00EC3842"/>
    <w:rsid w:val="00EC48D8"/>
    <w:rsid w:val="00EC4E9B"/>
    <w:rsid w:val="00EC656B"/>
    <w:rsid w:val="00EC7A6A"/>
    <w:rsid w:val="00ED3150"/>
    <w:rsid w:val="00ED4268"/>
    <w:rsid w:val="00ED587A"/>
    <w:rsid w:val="00EE16BA"/>
    <w:rsid w:val="00EE2FA6"/>
    <w:rsid w:val="00EE71A1"/>
    <w:rsid w:val="00EF0590"/>
    <w:rsid w:val="00EF131E"/>
    <w:rsid w:val="00EF5C96"/>
    <w:rsid w:val="00EF68D7"/>
    <w:rsid w:val="00EF73AD"/>
    <w:rsid w:val="00F053D8"/>
    <w:rsid w:val="00F057C0"/>
    <w:rsid w:val="00F074E0"/>
    <w:rsid w:val="00F077D3"/>
    <w:rsid w:val="00F140FA"/>
    <w:rsid w:val="00F172E2"/>
    <w:rsid w:val="00F223DC"/>
    <w:rsid w:val="00F25A08"/>
    <w:rsid w:val="00F25F79"/>
    <w:rsid w:val="00F26194"/>
    <w:rsid w:val="00F32103"/>
    <w:rsid w:val="00F340DA"/>
    <w:rsid w:val="00F3613B"/>
    <w:rsid w:val="00F36553"/>
    <w:rsid w:val="00F40FB5"/>
    <w:rsid w:val="00F41A71"/>
    <w:rsid w:val="00F42B5A"/>
    <w:rsid w:val="00F4532F"/>
    <w:rsid w:val="00F460E2"/>
    <w:rsid w:val="00F4718A"/>
    <w:rsid w:val="00F50C5C"/>
    <w:rsid w:val="00F56023"/>
    <w:rsid w:val="00F56FE5"/>
    <w:rsid w:val="00F5786B"/>
    <w:rsid w:val="00F606E3"/>
    <w:rsid w:val="00F61B7E"/>
    <w:rsid w:val="00F6250E"/>
    <w:rsid w:val="00F64010"/>
    <w:rsid w:val="00F6568B"/>
    <w:rsid w:val="00F66EDD"/>
    <w:rsid w:val="00F67E0C"/>
    <w:rsid w:val="00F71D29"/>
    <w:rsid w:val="00F74DC1"/>
    <w:rsid w:val="00F761E6"/>
    <w:rsid w:val="00F7783B"/>
    <w:rsid w:val="00F81D4E"/>
    <w:rsid w:val="00F8336D"/>
    <w:rsid w:val="00F87AFE"/>
    <w:rsid w:val="00F92E95"/>
    <w:rsid w:val="00F96808"/>
    <w:rsid w:val="00FA3519"/>
    <w:rsid w:val="00FA3CBE"/>
    <w:rsid w:val="00FA5193"/>
    <w:rsid w:val="00FA7ECC"/>
    <w:rsid w:val="00FB1E6D"/>
    <w:rsid w:val="00FB1E72"/>
    <w:rsid w:val="00FB2489"/>
    <w:rsid w:val="00FB449C"/>
    <w:rsid w:val="00FB536B"/>
    <w:rsid w:val="00FC0588"/>
    <w:rsid w:val="00FC258B"/>
    <w:rsid w:val="00FC39C3"/>
    <w:rsid w:val="00FC45AC"/>
    <w:rsid w:val="00FC4C85"/>
    <w:rsid w:val="00FC5423"/>
    <w:rsid w:val="00FC75FB"/>
    <w:rsid w:val="00FD0B41"/>
    <w:rsid w:val="00FD1063"/>
    <w:rsid w:val="00FD138A"/>
    <w:rsid w:val="00FD2054"/>
    <w:rsid w:val="00FD34F0"/>
    <w:rsid w:val="00FE0336"/>
    <w:rsid w:val="00FE1D71"/>
    <w:rsid w:val="00FE49DE"/>
    <w:rsid w:val="00FE5D42"/>
    <w:rsid w:val="00FF009F"/>
    <w:rsid w:val="00FF0A02"/>
    <w:rsid w:val="00FF67DE"/>
    <w:rsid w:val="00FF6B17"/>
    <w:rsid w:val="00FF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32271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2C6067"/>
    <w:pPr>
      <w:spacing w:before="0" w:beforeAutospacing="0" w:after="160" w:afterAutospacing="0" w:line="259" w:lineRule="auto"/>
    </w:pPr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C6067"/>
    <w:pPr>
      <w:spacing w:before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2C6067"/>
    <w:pPr>
      <w:spacing w:before="0" w:beforeAutospacing="0" w:after="160" w:afterAutospacing="0" w:line="259" w:lineRule="auto"/>
    </w:pPr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C6067"/>
    <w:pPr>
      <w:spacing w:before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27</Words>
  <Characters>3454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tland, H.</dc:creator>
  <cp:lastModifiedBy>Patricia Kracht</cp:lastModifiedBy>
  <cp:revision>4</cp:revision>
  <dcterms:created xsi:type="dcterms:W3CDTF">2019-05-13T12:52:00Z</dcterms:created>
  <dcterms:modified xsi:type="dcterms:W3CDTF">2020-03-04T12:07:00Z</dcterms:modified>
</cp:coreProperties>
</file>